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16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2"/>
        <w:gridCol w:w="1701"/>
        <w:gridCol w:w="993"/>
        <w:gridCol w:w="1701"/>
        <w:gridCol w:w="1701"/>
        <w:gridCol w:w="992"/>
        <w:gridCol w:w="1701"/>
        <w:gridCol w:w="1843"/>
        <w:gridCol w:w="992"/>
      </w:tblGrid>
      <w:tr w:rsidR="009B3694" w:rsidRPr="009B3694" w14:paraId="0D085074" w14:textId="430124D7" w:rsidTr="00330607">
        <w:tc>
          <w:tcPr>
            <w:tcW w:w="1516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CE3778" w14:textId="7A5FA085" w:rsidR="009B3694" w:rsidRPr="009B3694" w:rsidRDefault="00CB012C" w:rsidP="007F7A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plementary </w:t>
            </w:r>
            <w:r w:rsidR="00C26D31">
              <w:rPr>
                <w:rFonts w:ascii="Calibri" w:hAnsi="Calibri" w:cs="Calibri"/>
                <w:color w:val="000000"/>
                <w:sz w:val="20"/>
                <w:szCs w:val="20"/>
              </w:rPr>
              <w:t>table 1</w:t>
            </w:r>
            <w:bookmarkStart w:id="0" w:name="_GoBack"/>
            <w:bookmarkEnd w:id="0"/>
            <w:r w:rsidR="009B3694"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: Parameters of patients wi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ly</w:t>
            </w:r>
            <w:r w:rsidR="009B3694" w:rsidRPr="009B36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ypoxemic respiratory failure at various stages of HFNC use</w:t>
            </w:r>
          </w:p>
        </w:tc>
      </w:tr>
      <w:tr w:rsidR="009B3694" w:rsidRPr="009B3694" w14:paraId="3A8D99A7" w14:textId="5C32B9F4" w:rsidTr="00330607"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74C040BE" w14:textId="77777777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BD5D1CF" w14:textId="77777777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09C3B733" w14:textId="77777777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68ED2D3" w14:textId="77777777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5F43398" w14:textId="77777777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13033894" w14:textId="503AAC63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5AB23" w14:textId="0DC374CC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All patients with hypoxemic respiratory failure (n=4</w:t>
            </w:r>
            <w:r w:rsidR="00CB012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29C29" w14:textId="0E3C094D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atients with pneumonia only (n=2</w:t>
            </w:r>
            <w:r w:rsidR="00CB012C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108EF" w14:textId="1F26A1C7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tients with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-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neumonia</w:t>
            </w:r>
            <w:r w:rsidR="00AE4E0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ditions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nly (n=</w:t>
            </w:r>
            <w:r w:rsidR="005272BA"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CF1E6F" w:rsidRPr="009B3694" w14:paraId="35D11AC1" w14:textId="4090BF9F" w:rsidTr="00330607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654C5D74" w14:textId="06D8A117" w:rsidR="009B3694" w:rsidRPr="009B3694" w:rsidRDefault="009B3694" w:rsidP="00330607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A176A" w14:textId="7906D0A1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atients who failed HFNC and required intubation (n=</w:t>
            </w:r>
            <w:r w:rsidR="00CB012C"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1030B" w14:textId="6DAB9A63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atients who used HFNC successfully and avoided intubation (n=</w:t>
            </w:r>
            <w:r w:rsidR="00CB012C">
              <w:rPr>
                <w:rFonts w:ascii="Calibri" w:hAnsi="Calibri" w:cs="Calibri"/>
                <w:color w:val="000000"/>
                <w:sz w:val="20"/>
                <w:szCs w:val="20"/>
              </w:rPr>
              <w:t>271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EE860D" w14:textId="06C44D29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997E62" w14:textId="4FBBDE10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atients who failed HFNC and required intubation (n=</w:t>
            </w:r>
            <w:r w:rsidR="00CB012C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925163" w14:textId="5730209D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atients who used HFNC successfully and avoided intubation (n=1</w:t>
            </w:r>
            <w:r w:rsidR="00CB012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5272B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9305B" w14:textId="02F84C75" w:rsidR="009B3694" w:rsidRPr="009B3694" w:rsidRDefault="009B3694" w:rsidP="00330607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407EA" w14:textId="0BC3C5EA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atients who failed HFNC and required intubation (n=</w:t>
            </w:r>
            <w:r w:rsidR="005272BA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80449E" w14:textId="18814933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atients who used HFNC successfully and avoided intubation (n=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5272B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D54C79" w14:textId="6B578A4A" w:rsidR="009B3694" w:rsidRPr="009B3694" w:rsidRDefault="009B369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355553" w:rsidRPr="009B3694" w14:paraId="1628089E" w14:textId="77777777" w:rsidTr="00330607">
        <w:tc>
          <w:tcPr>
            <w:tcW w:w="1516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272E4C" w14:textId="0B8CC985" w:rsidR="00355553" w:rsidRPr="009B3694" w:rsidRDefault="00355553" w:rsidP="007F7A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inical and serological parameters</w:t>
            </w:r>
            <w:r w:rsidR="00C0616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edian, Inter-quartile range)</w:t>
            </w:r>
          </w:p>
        </w:tc>
      </w:tr>
      <w:tr w:rsidR="00355553" w:rsidRPr="009B3694" w14:paraId="78C79DC8" w14:textId="77777777" w:rsidTr="00330607">
        <w:tc>
          <w:tcPr>
            <w:tcW w:w="15168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C7EC1" w14:textId="7CB457F3" w:rsidR="00355553" w:rsidRDefault="00523FF1" w:rsidP="007F7A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mediately prior to</w:t>
            </w:r>
            <w:r w:rsidR="0035555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FNC initiation</w:t>
            </w:r>
          </w:p>
        </w:tc>
      </w:tr>
      <w:tr w:rsidR="00CF1E6F" w:rsidRPr="006136A0" w14:paraId="3789C5D6" w14:textId="77777777" w:rsidTr="00330607">
        <w:tc>
          <w:tcPr>
            <w:tcW w:w="17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E4AD23" w14:textId="0E01D579" w:rsidR="006136A0" w:rsidRPr="006136A0" w:rsidRDefault="006136A0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Pre-HFNC BIPAP use</w:t>
            </w:r>
            <w:r w:rsidR="004241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D2D17D" w14:textId="01E523C7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(18.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BB5D9B" w14:textId="3A02B3CA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23.6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03022A" w14:textId="4AADCB3C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76CC97" w14:textId="250F5C5B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 (15.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9393B2" w14:textId="5DC3C498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20.8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960182" w14:textId="5052377D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4BD27" w14:textId="2D29A04A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 (21.1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9974C9" w14:textId="7736113C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27.1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2200E9" w14:textId="5DCE7876" w:rsidR="006136A0" w:rsidRPr="006136A0" w:rsidRDefault="00A009FF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6F3554">
              <w:rPr>
                <w:rFonts w:ascii="Calibri" w:hAnsi="Calibri" w:cs="Calibri"/>
                <w:color w:val="000000"/>
                <w:sz w:val="20"/>
                <w:szCs w:val="20"/>
              </w:rPr>
              <w:t>.399</w:t>
            </w:r>
          </w:p>
        </w:tc>
      </w:tr>
      <w:tr w:rsidR="00330607" w:rsidRPr="006136A0" w14:paraId="7F214ECA" w14:textId="77777777" w:rsidTr="00330607">
        <w:tc>
          <w:tcPr>
            <w:tcW w:w="1702" w:type="dxa"/>
            <w:shd w:val="clear" w:color="auto" w:fill="auto"/>
            <w:vAlign w:val="center"/>
          </w:tcPr>
          <w:p w14:paraId="3B776F65" w14:textId="1D384F26" w:rsidR="006136A0" w:rsidRPr="006136A0" w:rsidRDefault="006136A0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Pre-HFNC CPAP use</w:t>
            </w:r>
            <w:r w:rsidR="004241A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F9488F" w14:textId="06175968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13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61921B" w14:textId="3F7C8248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17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2EEEE6" w14:textId="1E7299CD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8FC646" w14:textId="7AA237FC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11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B6214D" w14:textId="71A1FA46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17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2877D0" w14:textId="74FE4709" w:rsidR="006136A0" w:rsidRPr="006136A0" w:rsidRDefault="006136A0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F3554"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895588" w14:textId="6DBF39FB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 (17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A31CA0" w14:textId="14256CAA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7.2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8DCDE9" w14:textId="419E46D9" w:rsidR="006136A0" w:rsidRPr="006136A0" w:rsidRDefault="006F3554" w:rsidP="00330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009F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0</w:t>
            </w:r>
          </w:p>
        </w:tc>
      </w:tr>
      <w:tr w:rsidR="003D5772" w:rsidRPr="006136A0" w14:paraId="489BAB87" w14:textId="43A2C239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3F5E0AD9" w14:textId="797F1660" w:rsidR="003D5772" w:rsidRPr="006136A0" w:rsidRDefault="003D5772" w:rsidP="003D5772">
            <w:pPr>
              <w:rPr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Respiratory rate (breaths/min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5D2EAB8" w14:textId="2F54B821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2-3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7835E0C" w14:textId="60289FB4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0-29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5BBDDF4" w14:textId="1183B4CE" w:rsidR="003D5772" w:rsidRPr="006136A0" w:rsidRDefault="003D5772" w:rsidP="003D5772">
            <w:pPr>
              <w:rPr>
                <w:sz w:val="20"/>
                <w:szCs w:val="20"/>
              </w:rPr>
            </w:pPr>
            <w:r w:rsidRPr="006136A0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10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33ED38C" w14:textId="04BBF258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3-33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C469001" w14:textId="394CD397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0-2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A0F50CD" w14:textId="535E157B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601EE48" w14:textId="5B6AF06A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 (21-3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31F1760" w14:textId="3095FF74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 (20-3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AD081D5" w14:textId="16934DE0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64</w:t>
            </w:r>
          </w:p>
        </w:tc>
      </w:tr>
      <w:tr w:rsidR="003D5772" w:rsidRPr="006136A0" w14:paraId="6A3C8524" w14:textId="77777777" w:rsidTr="00330607">
        <w:tc>
          <w:tcPr>
            <w:tcW w:w="1702" w:type="dxa"/>
            <w:shd w:val="clear" w:color="auto" w:fill="auto"/>
            <w:vAlign w:val="center"/>
          </w:tcPr>
          <w:p w14:paraId="1EF163A2" w14:textId="77777777" w:rsidR="003D5772" w:rsidRPr="006136A0" w:rsidRDefault="003D5772" w:rsidP="003D5772">
            <w:pPr>
              <w:rPr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FiO2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881299" w14:textId="1EDC64AD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6-8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3E3BC4" w14:textId="0A139789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5-5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87B348" w14:textId="025C782E" w:rsidR="003D5772" w:rsidRPr="006136A0" w:rsidRDefault="003D5772" w:rsidP="003D5772">
            <w:pPr>
              <w:rPr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6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F5AC44" w14:textId="527724AB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0-1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DEA81C" w14:textId="03F458D3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5-8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41A4E" w14:textId="43457046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D1FDE6" w14:textId="13CE97C9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36-5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06390C" w14:textId="73237936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35-5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748B2" w14:textId="2C2A6D44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6</w:t>
            </w:r>
          </w:p>
        </w:tc>
      </w:tr>
      <w:tr w:rsidR="003D5772" w:rsidRPr="006136A0" w14:paraId="6CC8B6EA" w14:textId="782825FA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7FFEFF04" w14:textId="35148975" w:rsidR="003D5772" w:rsidRPr="006136A0" w:rsidRDefault="003D5772" w:rsidP="003D5772">
            <w:pPr>
              <w:rPr>
                <w:sz w:val="20"/>
                <w:szCs w:val="20"/>
              </w:rPr>
            </w:pPr>
            <w:r w:rsidRPr="006136A0">
              <w:rPr>
                <w:rFonts w:ascii="Calibri" w:hAnsi="Calibri" w:cs="Calibri"/>
                <w:sz w:val="20"/>
                <w:szCs w:val="20"/>
              </w:rPr>
              <w:t>SpO2 (%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48A3263" w14:textId="41365D2D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91-9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4BBFC91" w14:textId="34FF9552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92-97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AD54993" w14:textId="56E2EF37" w:rsidR="003D5772" w:rsidRPr="006136A0" w:rsidRDefault="003D5772" w:rsidP="003D5772">
            <w:pPr>
              <w:rPr>
                <w:sz w:val="20"/>
                <w:szCs w:val="20"/>
              </w:rPr>
            </w:pPr>
            <w:r w:rsidRPr="006136A0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1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37472D5" w14:textId="7F3EAB8B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92-98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566148A" w14:textId="15D92807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92-9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82EF70E" w14:textId="515FB2EE" w:rsidR="003D5772" w:rsidRPr="006136A0" w:rsidRDefault="003D5772" w:rsidP="003D5772">
            <w:pPr>
              <w:rPr>
                <w:sz w:val="20"/>
                <w:szCs w:val="20"/>
              </w:rPr>
            </w:pPr>
            <w:r w:rsidRPr="006136A0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42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745DB23" w14:textId="34ABA56B" w:rsidR="003D5772" w:rsidRPr="006136A0" w:rsidRDefault="003D5772" w:rsidP="003D577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 (91-98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DF4962D" w14:textId="45C9B997" w:rsidR="003D5772" w:rsidRPr="006136A0" w:rsidRDefault="003D5772" w:rsidP="003D577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 (92-9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B31E242" w14:textId="1F7B91C6" w:rsidR="003D5772" w:rsidRPr="006136A0" w:rsidRDefault="003D5772" w:rsidP="003D5772">
            <w:pPr>
              <w:rPr>
                <w:rFonts w:ascii="Calibri" w:hAnsi="Calibri" w:cs="Calibri"/>
                <w:sz w:val="20"/>
                <w:szCs w:val="20"/>
              </w:rPr>
            </w:pPr>
            <w:r w:rsidRPr="006136A0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63</w:t>
            </w:r>
          </w:p>
        </w:tc>
      </w:tr>
      <w:tr w:rsidR="003D5772" w:rsidRPr="006136A0" w14:paraId="062170CD" w14:textId="43C1FABB" w:rsidTr="00330607">
        <w:tc>
          <w:tcPr>
            <w:tcW w:w="1702" w:type="dxa"/>
            <w:shd w:val="clear" w:color="auto" w:fill="auto"/>
            <w:vAlign w:val="center"/>
          </w:tcPr>
          <w:p w14:paraId="6B1E1F40" w14:textId="27522C84" w:rsidR="003D5772" w:rsidRPr="006136A0" w:rsidRDefault="003D5772" w:rsidP="003D5772">
            <w:pPr>
              <w:rPr>
                <w:sz w:val="20"/>
                <w:szCs w:val="20"/>
              </w:rPr>
            </w:pPr>
            <w:r w:rsidRPr="006136A0">
              <w:rPr>
                <w:rFonts w:ascii="Calibri" w:hAnsi="Calibri" w:cs="Calibri"/>
                <w:sz w:val="20"/>
                <w:szCs w:val="20"/>
              </w:rPr>
              <w:t>SF rati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A1B7FB" w14:textId="6E7C55A7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117-2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1C2161" w14:textId="14AB508A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173-26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395032" w14:textId="191D3BC8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C64C5B" w14:textId="38A5A333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97-24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6C0FC2" w14:textId="1DC91D10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121-25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A55101" w14:textId="46A89974" w:rsidR="003D5772" w:rsidRPr="006136A0" w:rsidRDefault="003D577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BCC269" w14:textId="1ACA0713" w:rsidR="003D5772" w:rsidRPr="006136A0" w:rsidRDefault="003D5772" w:rsidP="003D577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 (170-25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7AEDE3" w14:textId="5BFE2260" w:rsidR="003D5772" w:rsidRPr="006136A0" w:rsidRDefault="003D5772" w:rsidP="003D577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5 (184-27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052310" w14:textId="1380C71F" w:rsidR="003D5772" w:rsidRPr="006136A0" w:rsidRDefault="003D5772" w:rsidP="003D5772">
            <w:pPr>
              <w:rPr>
                <w:rFonts w:ascii="Calibri" w:hAnsi="Calibri" w:cs="Calibri"/>
                <w:sz w:val="20"/>
                <w:szCs w:val="20"/>
              </w:rPr>
            </w:pPr>
            <w:r w:rsidRPr="006136A0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41*</w:t>
            </w:r>
          </w:p>
        </w:tc>
      </w:tr>
      <w:tr w:rsidR="003D5772" w:rsidRPr="006136A0" w14:paraId="05A77874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0DBC28B0" w14:textId="4393A7A2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X index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671A53C" w14:textId="4C288BF4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7 (4.33-9.8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DC923D" w14:textId="62D7E080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0 (6.15-12.07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8E304C7" w14:textId="0BD834A8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83B1F3B" w14:textId="4DFB1D2F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3 (3.73-8.8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F2A0B94" w14:textId="4780192F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32 (5.53-11.7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B0AEB08" w14:textId="5C0277CC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CE76992" w14:textId="58BEDE90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3(5.94-10.73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4C9F3CF" w14:textId="4349E12D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4 (7.13-12.3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29B2A03" w14:textId="13F774FE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5*</w:t>
            </w:r>
          </w:p>
        </w:tc>
      </w:tr>
      <w:tr w:rsidR="003D5772" w:rsidRPr="006136A0" w14:paraId="7FE71B85" w14:textId="77777777" w:rsidTr="00330607">
        <w:tc>
          <w:tcPr>
            <w:tcW w:w="1702" w:type="dxa"/>
            <w:shd w:val="clear" w:color="auto" w:fill="auto"/>
            <w:vAlign w:val="center"/>
          </w:tcPr>
          <w:p w14:paraId="35E04D0F" w14:textId="6381EBFE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pCO2 (mmHg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F910F0" w14:textId="78ABC0AB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 (30.0-37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0BB4E3" w14:textId="7146369D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 (29.0-37.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2718F2" w14:textId="231595B9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F4C366" w14:textId="05214759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0 (29.0-37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F8DE79" w14:textId="1A23CE12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 (30.0-36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B8732" w14:textId="13EA4D5A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FE6EB2" w14:textId="2669C4A4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0 (30.6-38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E96653" w14:textId="47A291EC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 (29.0-38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0758D1" w14:textId="59CA3AAF" w:rsidR="003D5772" w:rsidRPr="006136A0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36A0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2</w:t>
            </w:r>
          </w:p>
        </w:tc>
      </w:tr>
      <w:tr w:rsidR="003D5772" w:rsidRPr="00721C4C" w14:paraId="4702B126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6017B619" w14:textId="6BA7E919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Serum HCO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8B1D5CC" w14:textId="0DE0F80D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 (20.0-25.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9639820" w14:textId="474A8F8F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9 (19.0-24.9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CCFD31F" w14:textId="104750A6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3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BE341BF" w14:textId="3796C9C1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0 (20.0-25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85E3565" w14:textId="4FA65350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0 (19.0-25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1334B05" w14:textId="1FC2D62A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7D1C4CD" w14:textId="328196E2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9 (20.0-26.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577B8F9" w14:textId="5A3DFD24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9 (19.0-24.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D0013C1" w14:textId="3CA9D1B3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</w:tr>
      <w:tr w:rsidR="003D5772" w:rsidRPr="00721C4C" w14:paraId="034AE247" w14:textId="77777777" w:rsidTr="00330607">
        <w:tc>
          <w:tcPr>
            <w:tcW w:w="1702" w:type="dxa"/>
            <w:shd w:val="clear" w:color="auto" w:fill="auto"/>
            <w:vAlign w:val="center"/>
          </w:tcPr>
          <w:p w14:paraId="4D52D712" w14:textId="008E11B2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E11A653" w14:textId="110174D5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 (7.39-7.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26C7B9" w14:textId="191B13B2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3 (7.39-7.4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C8CA91" w14:textId="4DA1E7AA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0FE5A7" w14:textId="1A632B7F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 (7.40-7.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EA34B8" w14:textId="1B19B080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3 (7.40-7.4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F57D1D" w14:textId="590228A1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CDAE8E" w14:textId="088A4ACB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3 (7.38-7.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AE6284" w14:textId="267EFE89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2 (7.38-7.4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062F21" w14:textId="45542AE3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3</w:t>
            </w:r>
          </w:p>
        </w:tc>
      </w:tr>
      <w:tr w:rsidR="003D5772" w:rsidRPr="00721C4C" w14:paraId="45B4A54A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5F3104B6" w14:textId="1B131C18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68EB43F" w14:textId="58D5550C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 (87-116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BA5D7EF" w14:textId="165305D8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 (83-109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459E031" w14:textId="55403F38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034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6FA6EA7" w14:textId="2C173589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 (90-117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73AEA5" w14:textId="057B5FD3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84-10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0FFCFB4" w14:textId="109A245A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0CFE51C" w14:textId="121CAF5E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(81-112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2955044" w14:textId="0FD95A2B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 (83-11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5353810" w14:textId="1B988216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478</w:t>
            </w:r>
          </w:p>
        </w:tc>
      </w:tr>
      <w:tr w:rsidR="003D5772" w:rsidRPr="00721C4C" w14:paraId="2D16A342" w14:textId="77777777" w:rsidTr="00330607">
        <w:tc>
          <w:tcPr>
            <w:tcW w:w="1702" w:type="dxa"/>
            <w:shd w:val="clear" w:color="auto" w:fill="auto"/>
            <w:vAlign w:val="center"/>
          </w:tcPr>
          <w:p w14:paraId="3E35DBCE" w14:textId="472993D8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3E3219" w14:textId="5D14E78A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 (109-14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14AEC3" w14:textId="5494EF4F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5 (108-14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816C32" w14:textId="58D9B8BE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208FA7" w14:textId="57DFA726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5 (114-15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34038A" w14:textId="61DF4B76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5 (110-15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788101" w14:textId="332E6C74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F9BBDB" w14:textId="6C825C7D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 (100-1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A8BF1C" w14:textId="1B32465F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5 (107-14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B88D6E" w14:textId="7E7CE61F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468</w:t>
            </w:r>
          </w:p>
        </w:tc>
      </w:tr>
      <w:tr w:rsidR="003D5772" w:rsidRPr="00721C4C" w14:paraId="35CAFA40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6AD776BC" w14:textId="2119981E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66F30C4C" w14:textId="15A4F378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55-8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52BB613" w14:textId="738D6647" w:rsidR="003D5772" w:rsidRPr="00721C4C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(60-82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8F4B10C" w14:textId="28287463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E38F166" w14:textId="5BA5137A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 (63-84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991C04E" w14:textId="201CAD32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(60-8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78B39B2" w14:textId="2DE51031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3310E7A" w14:textId="3BE178CE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 (52-78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C050343" w14:textId="373BF823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60-8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75AE9E0" w14:textId="3199FFA9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</w:tr>
      <w:tr w:rsidR="003D5772" w:rsidRPr="00721C4C" w14:paraId="4F2E251C" w14:textId="77777777" w:rsidTr="00330607">
        <w:tc>
          <w:tcPr>
            <w:tcW w:w="1702" w:type="dxa"/>
            <w:shd w:val="clear" w:color="auto" w:fill="auto"/>
            <w:vAlign w:val="center"/>
          </w:tcPr>
          <w:p w14:paraId="557D8455" w14:textId="2CD6F891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dian </w:t>
            </w: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4A88EB" w14:textId="0F15DDB0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7389A0" w14:textId="0121F738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7361F8" w14:textId="171C3BE0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822C54" w14:textId="581F3DAD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EB660F" w14:textId="54E66135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B73B99" w14:textId="01A60B62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761082" w14:textId="252C2368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642058" w14:textId="29571337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39B6FE" w14:textId="748EB304" w:rsidR="003D5772" w:rsidRPr="00721C4C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</w:tr>
      <w:tr w:rsidR="003D5772" w:rsidRPr="009B3694" w14:paraId="2FC1F17F" w14:textId="770C7CB9" w:rsidTr="00330607">
        <w:tc>
          <w:tcPr>
            <w:tcW w:w="1516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A8925" w14:textId="698C1F1D" w:rsidR="003D5772" w:rsidRPr="009B3694" w:rsidRDefault="003D5772" w:rsidP="003D577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1hr after HFNC administered</w:t>
            </w:r>
          </w:p>
        </w:tc>
      </w:tr>
      <w:tr w:rsidR="003D5772" w:rsidRPr="009B3694" w14:paraId="683B426F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2A54821A" w14:textId="77777777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Respiratory rate (breaths/min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70FE9B4" w14:textId="31C18B4F" w:rsidR="003D5772" w:rsidRPr="009B3694" w:rsidRDefault="00636087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1-3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8855218" w14:textId="1F55B42F" w:rsidR="003D5772" w:rsidRPr="009B3694" w:rsidRDefault="00636087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9-27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DAB22EE" w14:textId="2259F9A9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005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967F7DA" w14:textId="53E926C1" w:rsidR="003D5772" w:rsidRPr="009B3694" w:rsidRDefault="00636087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1-3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49C358C" w14:textId="5A89330C" w:rsidR="003D5772" w:rsidRPr="009B3694" w:rsidRDefault="00636087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9-2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7BEFD0C" w14:textId="4E64AC4F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.003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4FE9040" w14:textId="3F1E3E21" w:rsidR="003D5772" w:rsidRPr="00C86658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 (19-3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4F0A764" w14:textId="7E25CEB8" w:rsidR="003D5772" w:rsidRPr="00C86658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8-2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F526D64" w14:textId="35C74C76" w:rsidR="003D5772" w:rsidRPr="009B3694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392</w:t>
            </w:r>
          </w:p>
        </w:tc>
      </w:tr>
      <w:tr w:rsidR="003D5772" w:rsidRPr="009B3694" w14:paraId="1ABAC228" w14:textId="77777777" w:rsidTr="00330607">
        <w:tc>
          <w:tcPr>
            <w:tcW w:w="1702" w:type="dxa"/>
            <w:shd w:val="clear" w:color="auto" w:fill="auto"/>
            <w:vAlign w:val="center"/>
          </w:tcPr>
          <w:p w14:paraId="746D7C0F" w14:textId="77777777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Flow (L/min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3D35A0" w14:textId="130D5D97" w:rsidR="003D5772" w:rsidRPr="009B3694" w:rsidRDefault="00636087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50-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3EFD6F" w14:textId="110C3433" w:rsidR="003D5772" w:rsidRPr="009B3694" w:rsidRDefault="00636087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0-6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8D8202" w14:textId="16D936A6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C17C23" w14:textId="6A4A542C" w:rsidR="003D5772" w:rsidRPr="009B3694" w:rsidRDefault="00636087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50-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C43CD5" w14:textId="595EF56C" w:rsidR="003D5772" w:rsidRPr="009B3694" w:rsidRDefault="00636087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5-6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5E835B" w14:textId="1054C0E2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E21AF2" w14:textId="48830F73" w:rsidR="003D5772" w:rsidRPr="00C86658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40-6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306412" w14:textId="73E7261D" w:rsidR="003D5772" w:rsidRPr="00C86658" w:rsidRDefault="00636087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40-6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7BDC2F" w14:textId="110C85A5" w:rsidR="003D5772" w:rsidRPr="009B3694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36087">
              <w:rPr>
                <w:rFonts w:ascii="Calibri" w:hAnsi="Calibri" w:cs="Calibri"/>
                <w:color w:val="000000"/>
                <w:sz w:val="20"/>
                <w:szCs w:val="20"/>
              </w:rPr>
              <w:t>703</w:t>
            </w:r>
          </w:p>
        </w:tc>
      </w:tr>
      <w:tr w:rsidR="003D5772" w:rsidRPr="009B3694" w14:paraId="6EAA9F84" w14:textId="77A88273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2B4590DA" w14:textId="39E0BDBF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FiO2 (%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6D2CA19" w14:textId="3F2EB782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5-7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F9FDED2" w14:textId="0AF969B1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0-50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33411E8" w14:textId="274F659A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F9FAF3F" w14:textId="6AA11A75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50-7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C12E60B" w14:textId="7A0130BA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0-5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C100C09" w14:textId="141AF4A7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6A175C2" w14:textId="2CE0848C" w:rsidR="003D5772" w:rsidRPr="00C86658" w:rsidRDefault="00804CCF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40-6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B2F503E" w14:textId="1C3E6B6D" w:rsidR="003D5772" w:rsidRPr="00C86658" w:rsidRDefault="00804CCF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35-5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1264046" w14:textId="66BF6BCC" w:rsidR="003D5772" w:rsidRPr="009B3694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804CCF">
              <w:rPr>
                <w:rFonts w:ascii="Calibri" w:hAnsi="Calibri" w:cs="Calibri"/>
                <w:color w:val="000000"/>
                <w:sz w:val="20"/>
                <w:szCs w:val="20"/>
              </w:rPr>
              <w:t>001*</w:t>
            </w:r>
          </w:p>
        </w:tc>
      </w:tr>
      <w:tr w:rsidR="003D5772" w:rsidRPr="009B3694" w14:paraId="293121CB" w14:textId="7A4EBA52" w:rsidTr="00653555">
        <w:trPr>
          <w:trHeight w:val="284"/>
        </w:trPr>
        <w:tc>
          <w:tcPr>
            <w:tcW w:w="1702" w:type="dxa"/>
            <w:shd w:val="clear" w:color="auto" w:fill="auto"/>
            <w:vAlign w:val="center"/>
          </w:tcPr>
          <w:p w14:paraId="5F2CE599" w14:textId="4D112D24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pO2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71054F" w14:textId="1422F999" w:rsidR="003D5772" w:rsidRPr="009B3694" w:rsidRDefault="00D666C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93-9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E582AB" w14:textId="7A40DB75" w:rsidR="003D5772" w:rsidRPr="009B3694" w:rsidRDefault="00D666C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94-9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D27ADE" w14:textId="668488DB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D666C2">
              <w:rPr>
                <w:rFonts w:ascii="Calibri" w:hAnsi="Calibri" w:cs="Calibr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C05896" w14:textId="540C5EBB" w:rsidR="003D5772" w:rsidRPr="009B3694" w:rsidRDefault="00D666C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93-9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135D58" w14:textId="18BBEFF7" w:rsidR="003D5772" w:rsidRPr="009B3694" w:rsidRDefault="00D666C2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93-9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F0AD32" w14:textId="258DF265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D666C2">
              <w:rPr>
                <w:rFonts w:ascii="Calibri" w:hAnsi="Calibri" w:cs="Calibr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4ED27A" w14:textId="5D7BA674" w:rsidR="003D5772" w:rsidRPr="00C86658" w:rsidRDefault="00D666C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 (95-9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ED615F" w14:textId="684C1005" w:rsidR="003D5772" w:rsidRPr="00C86658" w:rsidRDefault="00D666C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94-9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BD4530" w14:textId="246D6575" w:rsidR="003D5772" w:rsidRPr="009B3694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D666C2">
              <w:rPr>
                <w:rFonts w:ascii="Calibri" w:hAnsi="Calibri" w:cs="Calibri"/>
                <w:color w:val="000000"/>
                <w:sz w:val="20"/>
                <w:szCs w:val="20"/>
              </w:rPr>
              <w:t>925</w:t>
            </w:r>
          </w:p>
        </w:tc>
      </w:tr>
      <w:tr w:rsidR="003D5772" w:rsidRPr="009B3694" w14:paraId="3174AD64" w14:textId="28142DD0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5CEA3F49" w14:textId="12154817" w:rsidR="003D5772" w:rsidRPr="009B3694" w:rsidRDefault="003D5772" w:rsidP="003D5772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SF ratio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218ACBDB" w14:textId="305570DB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137-20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4BB5F75" w14:textId="54C83747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182-250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349EF9D" w14:textId="1F7BF72C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67A00EC" w14:textId="46042826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134-192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8241FD" w14:textId="7FC52750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167-24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D2A791B" w14:textId="3B63DC4C" w:rsidR="003D5772" w:rsidRPr="009B3694" w:rsidRDefault="00804CCF" w:rsidP="003D5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92E4347" w14:textId="7C5E48EF" w:rsidR="003D5772" w:rsidRPr="00C86658" w:rsidRDefault="00804CCF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 (158-23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ED7D5E7" w14:textId="5D11A4DD" w:rsidR="003D5772" w:rsidRPr="00C86658" w:rsidRDefault="00804CCF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8 (188-26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935FA53" w14:textId="6D3D0DE2" w:rsidR="003D5772" w:rsidRPr="009B3694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804CCF">
              <w:rPr>
                <w:rFonts w:ascii="Calibri" w:hAnsi="Calibri" w:cs="Calibri"/>
                <w:color w:val="000000"/>
                <w:sz w:val="20"/>
                <w:szCs w:val="20"/>
              </w:rPr>
              <w:t>001*</w:t>
            </w:r>
          </w:p>
        </w:tc>
      </w:tr>
      <w:tr w:rsidR="003D5772" w:rsidRPr="009B3694" w14:paraId="14176494" w14:textId="77777777" w:rsidTr="00330607">
        <w:tc>
          <w:tcPr>
            <w:tcW w:w="1702" w:type="dxa"/>
            <w:shd w:val="clear" w:color="auto" w:fill="auto"/>
            <w:vAlign w:val="center"/>
          </w:tcPr>
          <w:p w14:paraId="13B96B99" w14:textId="44F6F7DA" w:rsidR="003D5772" w:rsidRPr="009B3694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X index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618EAB" w14:textId="3471D5E2" w:rsidR="003D5772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6 (5.05-9.6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AB17E6" w14:textId="692BD324" w:rsidR="003D5772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33 (7.00-12.4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C0D454" w14:textId="15ACE80D" w:rsidR="003D5772" w:rsidRPr="009B3694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9E8B6F" w14:textId="3C30ECF9" w:rsidR="003D5772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3 (4.44-8.7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57F0E5" w14:textId="4C217F6F" w:rsidR="003D5772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9 (6.76-11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17DA6" w14:textId="11452D54" w:rsidR="003D5772" w:rsidRPr="009B3694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FE17D3" w14:textId="6CD039AC" w:rsidR="003D5772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90 (6.20-11.0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E507A4" w14:textId="7CCC4C29" w:rsidR="003D5772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3 (7.48-13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630081" w14:textId="31581C34" w:rsidR="003D5772" w:rsidRDefault="003D5772" w:rsidP="003D577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*</w:t>
            </w:r>
          </w:p>
        </w:tc>
      </w:tr>
      <w:tr w:rsidR="008E35C6" w:rsidRPr="009B3694" w14:paraId="0387855F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40895EF2" w14:textId="77777777" w:rsidR="008E35C6" w:rsidRPr="009B3694" w:rsidRDefault="008E35C6" w:rsidP="008E35C6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pCO2 (mmHg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710C3BA8" w14:textId="2E99AA44" w:rsidR="008E35C6" w:rsidRPr="009B3694" w:rsidRDefault="008E35C6" w:rsidP="008E3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 (29.0-37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D59A2C0" w14:textId="5825C08D" w:rsidR="008E35C6" w:rsidRPr="009B3694" w:rsidRDefault="008E35C6" w:rsidP="008E3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 (29.0-36.3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2C5905D" w14:textId="250E9BE3" w:rsidR="008E35C6" w:rsidRPr="009B3694" w:rsidRDefault="008E35C6" w:rsidP="008E35C6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040404A" w14:textId="01DD4FAE" w:rsidR="008E35C6" w:rsidRPr="009B3694" w:rsidRDefault="008E35C6" w:rsidP="008E3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(29.0-37.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BEF1E23" w14:textId="6BD0FEDC" w:rsidR="008E35C6" w:rsidRPr="009B3694" w:rsidRDefault="008E35C6" w:rsidP="008E35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30.0-36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F641AF3" w14:textId="6A9B3789" w:rsidR="008E35C6" w:rsidRPr="009B3694" w:rsidRDefault="008E35C6" w:rsidP="008E35C6">
            <w:pPr>
              <w:rPr>
                <w:sz w:val="20"/>
                <w:szCs w:val="20"/>
              </w:rPr>
            </w:pPr>
            <w:r w:rsidRPr="009B369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E6ACE3E" w14:textId="34DC2BFD" w:rsidR="008E35C6" w:rsidRPr="000E3922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5 (28.0-36.4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2770501" w14:textId="0FDECF5B" w:rsidR="008E35C6" w:rsidRPr="00C86658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0 (28.0-37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B07C118" w14:textId="10AB3069" w:rsidR="008E35C6" w:rsidRPr="009B3694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</w:tr>
      <w:tr w:rsidR="008E35C6" w:rsidRPr="00721C4C" w14:paraId="26CD5237" w14:textId="77777777" w:rsidTr="00330607">
        <w:tc>
          <w:tcPr>
            <w:tcW w:w="1702" w:type="dxa"/>
            <w:shd w:val="clear" w:color="auto" w:fill="auto"/>
            <w:vAlign w:val="center"/>
          </w:tcPr>
          <w:p w14:paraId="010FBF27" w14:textId="2C4EE1ED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Serum HCO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424DA1D" w14:textId="73BFD7A5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1 (19.8-25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D0650D" w14:textId="6C1AA2F9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4 (20.0-24.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C172D8" w14:textId="1087A441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5FC17A" w14:textId="68B09F27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6 (19.8-25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8E4C93" w14:textId="62D90436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9 (20.0-25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1C626A" w14:textId="4791E464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F8737F" w14:textId="7BCDC015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5 (20.0-26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7393B2" w14:textId="00BD03FB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9 (19.6-24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F5F538" w14:textId="2E8262FB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</w:tr>
      <w:tr w:rsidR="008E35C6" w:rsidRPr="00721C4C" w14:paraId="06C17683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5C6BFED2" w14:textId="789963EB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61B9355" w14:textId="3A803083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 (7.41-7.5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AF003F0" w14:textId="5213D16B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 (7.40-7.48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4D3E2C8" w14:textId="558203D3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FAFEF45" w14:textId="05324E48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 (7.40-7.49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B7AF105" w14:textId="2ACB4F4B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 (7.41-7.4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67D4D8B" w14:textId="2C246C40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014A9BB" w14:textId="0C902B81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 (7.41-7.51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3C05BC6" w14:textId="151F6D26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4 (7.40-7.4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58DAA0C" w14:textId="297F09C8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7</w:t>
            </w:r>
          </w:p>
        </w:tc>
      </w:tr>
      <w:tr w:rsidR="008E35C6" w:rsidRPr="00721C4C" w14:paraId="5C9427C9" w14:textId="77777777" w:rsidTr="00330607">
        <w:tc>
          <w:tcPr>
            <w:tcW w:w="1702" w:type="dxa"/>
            <w:shd w:val="clear" w:color="auto" w:fill="auto"/>
            <w:vAlign w:val="center"/>
          </w:tcPr>
          <w:p w14:paraId="46EC457F" w14:textId="2F9B1F70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330508" w14:textId="18AAA9EF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 (84-1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54F353" w14:textId="27216E34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82-10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0794E3" w14:textId="78127846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E7AB38" w14:textId="1612803D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 (84-1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A06C9F" w14:textId="58CEEC2A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82-10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73CB2E" w14:textId="40D35B7F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&lt;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467F1F" w14:textId="495685DA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 (86-11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87D02F" w14:textId="4F46E49B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 (79-9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A61BB" w14:textId="294EF04C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</w:tr>
      <w:tr w:rsidR="008E35C6" w:rsidRPr="00721C4C" w14:paraId="596C0FCF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3AC73697" w14:textId="6D11E945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07862044" w14:textId="7953B015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 (113-146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F908946" w14:textId="11269647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4 (109-144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6EF2197" w14:textId="490DE8D6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EE86B8E" w14:textId="239B03B8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2 (115-15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5730E49" w14:textId="607335E4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 (111-14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9F7EF58" w14:textId="7D9F092D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7A5E14E" w14:textId="36409435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2 (107-140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1C13B1C" w14:textId="4F4F973E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 (105-13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D058FD6" w14:textId="3C6B7318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6</w:t>
            </w:r>
          </w:p>
        </w:tc>
      </w:tr>
      <w:tr w:rsidR="008E35C6" w:rsidRPr="00721C4C" w14:paraId="25E9AF55" w14:textId="77777777" w:rsidTr="00330607">
        <w:tc>
          <w:tcPr>
            <w:tcW w:w="1702" w:type="dxa"/>
            <w:shd w:val="clear" w:color="auto" w:fill="auto"/>
            <w:vAlign w:val="center"/>
          </w:tcPr>
          <w:p w14:paraId="21A756D6" w14:textId="632EF73F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BBB1308" w14:textId="187DA7A0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(57-8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D5D1BA" w14:textId="12FCD3C8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 (59-7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DBB2C6" w14:textId="4D800DAE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66267A" w14:textId="46A33D5B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(59-8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DEFA46" w14:textId="31B930D0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(60-7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34351C" w14:textId="5450FCBE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E6394F" w14:textId="63353ABD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 (55-7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313FC7" w14:textId="01183883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 (59-7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6871FC" w14:textId="601E1DA0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4</w:t>
            </w:r>
          </w:p>
        </w:tc>
      </w:tr>
      <w:tr w:rsidR="008E35C6" w:rsidRPr="00721C4C" w14:paraId="60BEF398" w14:textId="77777777" w:rsidTr="00330607"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7A30D5EF" w14:textId="6D9B6271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Median GCS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3E8C29C9" w14:textId="7A898331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22BD685" w14:textId="18687627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6D15F45" w14:textId="4D2971F2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940A153" w14:textId="2EF3DF2B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F79BD07" w14:textId="5CC54EAF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C558125" w14:textId="5B76AD9C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C4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61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7484CD9" w14:textId="48DF05F2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BB8E398" w14:textId="44C78807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0011FE" w14:textId="152F5012" w:rsidR="008E35C6" w:rsidRPr="00721C4C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3</w:t>
            </w:r>
          </w:p>
        </w:tc>
      </w:tr>
      <w:tr w:rsidR="008E35C6" w:rsidRPr="009B3694" w14:paraId="017E5D5D" w14:textId="77777777" w:rsidTr="00330607">
        <w:tc>
          <w:tcPr>
            <w:tcW w:w="1702" w:type="dxa"/>
            <w:shd w:val="clear" w:color="auto" w:fill="auto"/>
            <w:vAlign w:val="center"/>
          </w:tcPr>
          <w:p w14:paraId="10F8211B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A1AB864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E2094EB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2FDC4E1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76A67C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DDA61B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3A4973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F20B357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48D0677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3DF8CB" w14:textId="77777777" w:rsidR="008E35C6" w:rsidRPr="009E572E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E35C6" w:rsidRPr="009B3694" w14:paraId="79A4C0E7" w14:textId="77777777" w:rsidTr="00330607">
        <w:tc>
          <w:tcPr>
            <w:tcW w:w="1702" w:type="dxa"/>
            <w:shd w:val="clear" w:color="auto" w:fill="auto"/>
            <w:vAlign w:val="center"/>
          </w:tcPr>
          <w:p w14:paraId="2920ABD9" w14:textId="77777777" w:rsidR="008E35C6" w:rsidRPr="009B3694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56D7A99" w14:textId="77777777" w:rsidR="008E35C6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052676" w14:textId="77777777" w:rsidR="008E35C6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4A13F67" w14:textId="77777777" w:rsidR="008E35C6" w:rsidRPr="009B3694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0A37A5" w14:textId="77777777" w:rsidR="008E35C6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8059DFE" w14:textId="77777777" w:rsidR="008E35C6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8AE63A" w14:textId="77777777" w:rsidR="008E35C6" w:rsidRPr="009B3694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DAF0774" w14:textId="77777777" w:rsidR="008E35C6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EBDB273" w14:textId="77777777" w:rsidR="008E35C6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73C04B" w14:textId="77777777" w:rsidR="008E35C6" w:rsidRDefault="008E35C6" w:rsidP="008E35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2BB6E0EE" w14:textId="392802F7" w:rsidR="00B43FD7" w:rsidRPr="009B3694" w:rsidRDefault="00B43FD7">
      <w:pPr>
        <w:rPr>
          <w:sz w:val="20"/>
          <w:szCs w:val="20"/>
        </w:rPr>
      </w:pPr>
    </w:p>
    <w:p w14:paraId="4F069BB1" w14:textId="5E4DA36E" w:rsidR="000C58B4" w:rsidRPr="009B3694" w:rsidRDefault="000C58B4" w:rsidP="000C58B4">
      <w:pPr>
        <w:rPr>
          <w:sz w:val="20"/>
          <w:szCs w:val="20"/>
        </w:rPr>
      </w:pPr>
      <w:r w:rsidRPr="009B3694">
        <w:rPr>
          <w:sz w:val="20"/>
          <w:szCs w:val="20"/>
        </w:rPr>
        <w:t>* represents those parameters that are statistically significant</w:t>
      </w:r>
    </w:p>
    <w:p w14:paraId="6383AD9E" w14:textId="4DA86D80" w:rsidR="000C58B4" w:rsidRPr="009B3694" w:rsidRDefault="000C58B4" w:rsidP="000C58B4">
      <w:pPr>
        <w:rPr>
          <w:sz w:val="20"/>
          <w:szCs w:val="20"/>
        </w:rPr>
      </w:pPr>
    </w:p>
    <w:p w14:paraId="517D9EF1" w14:textId="30684AC2" w:rsidR="000C58B4" w:rsidRPr="009B3694" w:rsidRDefault="000C58B4" w:rsidP="000C58B4">
      <w:pPr>
        <w:rPr>
          <w:sz w:val="20"/>
          <w:szCs w:val="20"/>
        </w:rPr>
      </w:pPr>
    </w:p>
    <w:sectPr w:rsidR="000C58B4" w:rsidRPr="009B3694" w:rsidSect="009B36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03C75"/>
    <w:multiLevelType w:val="hybridMultilevel"/>
    <w:tmpl w:val="371A3E40"/>
    <w:lvl w:ilvl="0" w:tplc="CAB880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67BEB"/>
    <w:multiLevelType w:val="hybridMultilevel"/>
    <w:tmpl w:val="8AC081A0"/>
    <w:lvl w:ilvl="0" w:tplc="6658A9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B4"/>
    <w:rsid w:val="0000532C"/>
    <w:rsid w:val="00014B66"/>
    <w:rsid w:val="00082239"/>
    <w:rsid w:val="000C58B4"/>
    <w:rsid w:val="000E3922"/>
    <w:rsid w:val="00103CF4"/>
    <w:rsid w:val="00115A1E"/>
    <w:rsid w:val="0014478A"/>
    <w:rsid w:val="00155C6E"/>
    <w:rsid w:val="001622B2"/>
    <w:rsid w:val="001F5FFC"/>
    <w:rsid w:val="00220BDC"/>
    <w:rsid w:val="0022515C"/>
    <w:rsid w:val="002717AD"/>
    <w:rsid w:val="00275E38"/>
    <w:rsid w:val="00294A66"/>
    <w:rsid w:val="00330607"/>
    <w:rsid w:val="00355553"/>
    <w:rsid w:val="003D5772"/>
    <w:rsid w:val="004241A3"/>
    <w:rsid w:val="00455B25"/>
    <w:rsid w:val="004931C3"/>
    <w:rsid w:val="00523FF1"/>
    <w:rsid w:val="005272BA"/>
    <w:rsid w:val="005E5B11"/>
    <w:rsid w:val="006136A0"/>
    <w:rsid w:val="00636087"/>
    <w:rsid w:val="00653555"/>
    <w:rsid w:val="006555F9"/>
    <w:rsid w:val="006A31AE"/>
    <w:rsid w:val="006F3554"/>
    <w:rsid w:val="00721C4C"/>
    <w:rsid w:val="00731AD9"/>
    <w:rsid w:val="007C79E5"/>
    <w:rsid w:val="007F2BE3"/>
    <w:rsid w:val="007F7AF6"/>
    <w:rsid w:val="00804CCF"/>
    <w:rsid w:val="00892DE9"/>
    <w:rsid w:val="008C40F3"/>
    <w:rsid w:val="008E35C6"/>
    <w:rsid w:val="00943E2B"/>
    <w:rsid w:val="009B3694"/>
    <w:rsid w:val="009E572E"/>
    <w:rsid w:val="009F6A54"/>
    <w:rsid w:val="00A009FF"/>
    <w:rsid w:val="00A91D3F"/>
    <w:rsid w:val="00AE4E0A"/>
    <w:rsid w:val="00B07AE7"/>
    <w:rsid w:val="00B22C00"/>
    <w:rsid w:val="00B43FD7"/>
    <w:rsid w:val="00B6646A"/>
    <w:rsid w:val="00BF5F32"/>
    <w:rsid w:val="00C015A3"/>
    <w:rsid w:val="00C0616C"/>
    <w:rsid w:val="00C247C8"/>
    <w:rsid w:val="00C26D31"/>
    <w:rsid w:val="00C86658"/>
    <w:rsid w:val="00CB012C"/>
    <w:rsid w:val="00CB23F4"/>
    <w:rsid w:val="00CC0B46"/>
    <w:rsid w:val="00CF1E6F"/>
    <w:rsid w:val="00D666C2"/>
    <w:rsid w:val="00E9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B556"/>
  <w15:chartTrackingRefBased/>
  <w15:docId w15:val="{A7518F0D-9D3B-054F-8FD4-9286BAD9F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58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06T08:44:00Z</dcterms:created>
  <dcterms:modified xsi:type="dcterms:W3CDTF">2021-12-05T12:58:00Z</dcterms:modified>
</cp:coreProperties>
</file>